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04DE2" w14:textId="5AEA2CDA" w:rsidR="00B237ED" w:rsidRDefault="005347B7">
      <w:r>
        <w:t xml:space="preserve">Additional File 1 – List of Behavior Change Techniques </w:t>
      </w:r>
    </w:p>
    <w:p w14:paraId="587F5BF8" w14:textId="77777777" w:rsidR="005347B7" w:rsidRDefault="005347B7"/>
    <w:p w14:paraId="0AB01040" w14:textId="27888441" w:rsidR="00071C76" w:rsidRDefault="005347B7">
      <w:r w:rsidRPr="000D2391">
        <w:rPr>
          <w:b/>
          <w:bCs/>
        </w:rPr>
        <w:t>Table 1.</w:t>
      </w:r>
      <w:r>
        <w:t xml:space="preserve"> List of </w:t>
      </w:r>
      <w:r w:rsidR="00071C76">
        <w:t>Behavior Change Techniques</w:t>
      </w:r>
      <w:r w:rsidR="00AC5141">
        <w:t xml:space="preserve"> (BCTs) integrated in the app, according to BCT- Ontology by Marques </w:t>
      </w:r>
      <w:r w:rsidR="0005520B">
        <w:fldChar w:fldCharType="begin">
          <w:fldData xml:space="preserve">PEVuZE5vdGU+PENpdGU+PEF1dGhvcj5NYXJxdWVzPC9BdXRob3I+PFllYXI+MjAyMzwvWWVhcj48
UmVjTnVtPjY1NDwvUmVjTnVtPjxEaXNwbGF5VGV4dD5bMV08L0Rpc3BsYXlUZXh0PjxyZWNvcmQ+
PHJlYy1udW1iZXI+NjU0PC9yZWMtbnVtYmVyPjxmb3JlaWduLWtleXM+PGtleSBhcHA9IkVOIiBk
Yi1pZD0iNWRkcGVkZHB1YXB2dnBleDl2MTVwMjl6YTllYXIyOXJhdmZkIiB0aW1lc3RhbXA9IjE3
NDc0MDE2NzIiIGd1aWQ9ImUwZDgzZjdmLWNkZDYtNGYxYy04OTk1LTQzNzg0Mjc4NDBmYyI+NjU0
PC9rZXk+PC9mb3JlaWduLWtleXM+PHJlZi10eXBlIG5hbWU9IkpvdXJuYWwgQXJ0aWNsZSI+MTc8
L3JlZi10eXBlPjxjb250cmlidXRvcnM+PGF1dGhvcnM+PGF1dGhvcj5NYXJxdWVzLCBNLiBNLjwv
YXV0aG9yPjxhdXRob3I+V3JpZ2h0LCBBLiBKLjwvYXV0aG9yPjxhdXRob3I+Q29ya2VyLCBFLjwv
YXV0aG9yPjxhdXRob3I+Sm9obnN0b24sIE0uPC9hdXRob3I+PGF1dGhvcj5XZXN0LCBSLjwvYXV0
aG9yPjxhdXRob3I+SGFzdGluZ3MsIEouPC9hdXRob3I+PGF1dGhvcj5aaGFuZywgTC48L2F1dGhv
cj48YXV0aG9yPk1pY2hpZSwgUy48L2F1dGhvcj48L2F1dGhvcnM+PC9jb250cmlidXRvcnM+PGF1
dGgtYWRkcmVzcz5DZW50cmUgZm9yIEJlaGF2aW91ciBDaGFuZ2UsIFVuaXZlcnNpdHkgQ29sbGVn
ZSBMb25kb24sIExvbmRvbiwgRW5nbGFuZCwgVUsuJiN4RDtDb21wcmVoZW5zaXZlIEhlYWx0aCBS
ZXNlYXJjaCBDZW50cmUgKENIUkMpLCBOT1ZBIE5hdGlvbmFsIFNjaG9vbCBvZiBQdWJsaWMgSGVh
bHRoLCBOT1ZBIFVuaXZlcnNpdHkgb2YgTGlzYm9uLCBMaXNib24sIExpc2JvbiwgUG9ydHVnYWwu
JiN4RDtJbnN0aXR1dGUgb2YgUGhhcm1hY2V1dGljYWwgU2NpZW5jZSwgS2luZyZhcG9zO3MgQ29s
bGVnZSBMb25kb24sIExvbmRvbiwgRW5nbGFuZCwgVUsuJiN4RDtDbGluaWNhbCBhbmQgQXBwbGll
ZCBQc3ljaG9sb2d5IFVuaXQsIERlcGFydG1lbnQgb2YgUHN5Y2hvbG9neSwgVGhlIFVuaXZlcnNp
dHkgb2YgU2hlZmZpZWxkLCBTaGVmZmllbGQsIEVuZ2xhbmQsIFVLLiYjeEQ7QWJlcmRlZW4gSGVh
bHRoIFBzeWNob2xvZ3kgR3JvdXAsIFVuaXZlcnNpdHkgb2YgQWJlcmRlZW4sIEFiZXJkZWVuLCBT
Y290bGFuZCwgVUsuJiN4RDtJbnN0aXR1dGUgZm9yIEltcGxlbWVudGF0aW9uIFNjaWVuY2UgaW4g
SGVhbHRoIENhcmUsIEZhY3VsdHkgb2YgTWVkaWNpbmUsIFVuaXZlcnNpdHkgb2YgWnVyaWNoLCBa
dXJpY2gsIFN3aXR6ZXJsYW5kLiYjeEQ7U2Nob29sIG9mIE1lZGljaW5lLCBVbml2ZXJzaXR5IG9m
IFN0IEdhbGxlbiwgU3QuIEdhbGxlbiwgU3QuIEdhbGxlbiwgU3dpdHplcmxhbmQuPC9hdXRoLWFk
ZHJlc3M+PHRpdGxlcz48dGl0bGU+VGhlIEJlaGF2aW91ciBDaGFuZ2UgVGVjaG5pcXVlIE9udG9s
b2d5OiBUcmFuc2Zvcm1pbmcgdGhlIEJlaGF2aW91ciBDaGFuZ2UgVGVjaG5pcXVlIFRheG9ub215
IHYxPC90aXRsZT48c2Vjb25kYXJ5LXRpdGxlPldlbGxjb21lIE9wZW4gUmVzPC9zZWNvbmRhcnkt
dGl0bGU+PC90aXRsZXM+PHBlcmlvZGljYWw+PGZ1bGwtdGl0bGU+V2VsbGNvbWUgT3BlbiBSZXM8
L2Z1bGwtdGl0bGU+PC9wZXJpb2RpY2FsPjxwYWdlcz4zMDg8L3BhZ2VzPjx2b2x1bWU+ODwvdm9s
dW1lPjxlZGl0aW9uPjIwMjQwNTA5PC9lZGl0aW9uPjxrZXl3b3Jkcz48a2V5d29yZD5iZWhhdmlv
dXIgY2hhbmdlIHRlY2huaXF1ZXM8L2tleXdvcmQ+PGtleXdvcmQ+aW50ZXJ2ZW50aW9uIHJlcG9y
dGluZzwva2V5d29yZD48a2V5d29yZD5vbnRvbG9neTwva2V5d29yZD48a2V5d29yZD51c2VyIGZl
ZWRiYWNrPC9rZXl3b3JkPjwva2V5d29yZHM+PGRhdGVzPjx5ZWFyPjIwMjM8L3llYXI+PC9kYXRl
cz48aXNibj4yMzk4LTUwMlggKFByaW50KSYjeEQ7MjM5OC01MDJYIChFbGVjdHJvbmljKSYjeEQ7
MjM5OC01MDJYIChMaW5raW5nKTwvaXNibj48YWNjZXNzaW9uLW51bT4zNzU5MzU2NzwvYWNjZXNz
aW9uLW51bT48dXJscz48cmVsYXRlZC11cmxzPjx1cmw+aHR0cHM6Ly93d3cubmNiaS5ubG0ubmlo
Lmdvdi9wdWJtZWQvMzc1OTM1Njc8L3VybD48dXJsPmh0dHBzOi8vcG1jLm5jYmkubmxtLm5paC5n
b3YvYXJ0aWNsZXMvUE1DMTA0Mjc4MDEvPC91cmw+PC9yZWxhdGVkLXVybHM+PC91cmxzPjxjdXN0
b20xPk5vIGNvbXBldGluZyBpbnRlcmVzdHMgd2VyZSBkaXNjbG9zZWQuPC9jdXN0b20xPjxjdXN0
b20yPlBNQzEwNDI3ODAxPC9jdXN0b20yPjxlbGVjdHJvbmljLXJlc291cmNlLW51bT4xMC4xMjY4
OC93ZWxsY29tZW9wZW5yZXMuMTkzNjMuMTwvZWxlY3Ryb25pYy1yZXNvdXJjZS1udW0+PHJlbW90
ZS1kYXRhYmFzZS1uYW1lPlB1Yk1lZC1ub3QtTUVETElORTwvcmVtb3RlLWRhdGFiYXNlLW5hbWU+
PHJlbW90ZS1kYXRhYmFzZS1wcm92aWRlcj5OTE08L3JlbW90ZS1kYXRhYmFzZS1wcm92aWRlcj48
L3JlY29yZD48L0NpdGU+PC9FbmROb3RlPn==
</w:fldData>
        </w:fldChar>
      </w:r>
      <w:r w:rsidR="0005520B">
        <w:instrText xml:space="preserve"> ADDIN EN.CITE </w:instrText>
      </w:r>
      <w:r w:rsidR="0005520B">
        <w:fldChar w:fldCharType="begin">
          <w:fldData xml:space="preserve">PEVuZE5vdGU+PENpdGU+PEF1dGhvcj5NYXJxdWVzPC9BdXRob3I+PFllYXI+MjAyMzwvWWVhcj48
UmVjTnVtPjY1NDwvUmVjTnVtPjxEaXNwbGF5VGV4dD5bMV08L0Rpc3BsYXlUZXh0PjxyZWNvcmQ+
PHJlYy1udW1iZXI+NjU0PC9yZWMtbnVtYmVyPjxmb3JlaWduLWtleXM+PGtleSBhcHA9IkVOIiBk
Yi1pZD0iNWRkcGVkZHB1YXB2dnBleDl2MTVwMjl6YTllYXIyOXJhdmZkIiB0aW1lc3RhbXA9IjE3
NDc0MDE2NzIiIGd1aWQ9ImUwZDgzZjdmLWNkZDYtNGYxYy04OTk1LTQzNzg0Mjc4NDBmYyI+NjU0
PC9rZXk+PC9mb3JlaWduLWtleXM+PHJlZi10eXBlIG5hbWU9IkpvdXJuYWwgQXJ0aWNsZSI+MTc8
L3JlZi10eXBlPjxjb250cmlidXRvcnM+PGF1dGhvcnM+PGF1dGhvcj5NYXJxdWVzLCBNLiBNLjwv
YXV0aG9yPjxhdXRob3I+V3JpZ2h0LCBBLiBKLjwvYXV0aG9yPjxhdXRob3I+Q29ya2VyLCBFLjwv
YXV0aG9yPjxhdXRob3I+Sm9obnN0b24sIE0uPC9hdXRob3I+PGF1dGhvcj5XZXN0LCBSLjwvYXV0
aG9yPjxhdXRob3I+SGFzdGluZ3MsIEouPC9hdXRob3I+PGF1dGhvcj5aaGFuZywgTC48L2F1dGhv
cj48YXV0aG9yPk1pY2hpZSwgUy48L2F1dGhvcj48L2F1dGhvcnM+PC9jb250cmlidXRvcnM+PGF1
dGgtYWRkcmVzcz5DZW50cmUgZm9yIEJlaGF2aW91ciBDaGFuZ2UsIFVuaXZlcnNpdHkgQ29sbGVn
ZSBMb25kb24sIExvbmRvbiwgRW5nbGFuZCwgVUsuJiN4RDtDb21wcmVoZW5zaXZlIEhlYWx0aCBS
ZXNlYXJjaCBDZW50cmUgKENIUkMpLCBOT1ZBIE5hdGlvbmFsIFNjaG9vbCBvZiBQdWJsaWMgSGVh
bHRoLCBOT1ZBIFVuaXZlcnNpdHkgb2YgTGlzYm9uLCBMaXNib24sIExpc2JvbiwgUG9ydHVnYWwu
JiN4RDtJbnN0aXR1dGUgb2YgUGhhcm1hY2V1dGljYWwgU2NpZW5jZSwgS2luZyZhcG9zO3MgQ29s
bGVnZSBMb25kb24sIExvbmRvbiwgRW5nbGFuZCwgVUsuJiN4RDtDbGluaWNhbCBhbmQgQXBwbGll
ZCBQc3ljaG9sb2d5IFVuaXQsIERlcGFydG1lbnQgb2YgUHN5Y2hvbG9neSwgVGhlIFVuaXZlcnNp
dHkgb2YgU2hlZmZpZWxkLCBTaGVmZmllbGQsIEVuZ2xhbmQsIFVLLiYjeEQ7QWJlcmRlZW4gSGVh
bHRoIFBzeWNob2xvZ3kgR3JvdXAsIFVuaXZlcnNpdHkgb2YgQWJlcmRlZW4sIEFiZXJkZWVuLCBT
Y290bGFuZCwgVUsuJiN4RDtJbnN0aXR1dGUgZm9yIEltcGxlbWVudGF0aW9uIFNjaWVuY2UgaW4g
SGVhbHRoIENhcmUsIEZhY3VsdHkgb2YgTWVkaWNpbmUsIFVuaXZlcnNpdHkgb2YgWnVyaWNoLCBa
dXJpY2gsIFN3aXR6ZXJsYW5kLiYjeEQ7U2Nob29sIG9mIE1lZGljaW5lLCBVbml2ZXJzaXR5IG9m
IFN0IEdhbGxlbiwgU3QuIEdhbGxlbiwgU3QuIEdhbGxlbiwgU3dpdHplcmxhbmQuPC9hdXRoLWFk
ZHJlc3M+PHRpdGxlcz48dGl0bGU+VGhlIEJlaGF2aW91ciBDaGFuZ2UgVGVjaG5pcXVlIE9udG9s
b2d5OiBUcmFuc2Zvcm1pbmcgdGhlIEJlaGF2aW91ciBDaGFuZ2UgVGVjaG5pcXVlIFRheG9ub215
IHYxPC90aXRsZT48c2Vjb25kYXJ5LXRpdGxlPldlbGxjb21lIE9wZW4gUmVzPC9zZWNvbmRhcnkt
dGl0bGU+PC90aXRsZXM+PHBlcmlvZGljYWw+PGZ1bGwtdGl0bGU+V2VsbGNvbWUgT3BlbiBSZXM8
L2Z1bGwtdGl0bGU+PC9wZXJpb2RpY2FsPjxwYWdlcz4zMDg8L3BhZ2VzPjx2b2x1bWU+ODwvdm9s
dW1lPjxlZGl0aW9uPjIwMjQwNTA5PC9lZGl0aW9uPjxrZXl3b3Jkcz48a2V5d29yZD5iZWhhdmlv
dXIgY2hhbmdlIHRlY2huaXF1ZXM8L2tleXdvcmQ+PGtleXdvcmQ+aW50ZXJ2ZW50aW9uIHJlcG9y
dGluZzwva2V5d29yZD48a2V5d29yZD5vbnRvbG9neTwva2V5d29yZD48a2V5d29yZD51c2VyIGZl
ZWRiYWNrPC9rZXl3b3JkPjwva2V5d29yZHM+PGRhdGVzPjx5ZWFyPjIwMjM8L3llYXI+PC9kYXRl
cz48aXNibj4yMzk4LTUwMlggKFByaW50KSYjeEQ7MjM5OC01MDJYIChFbGVjdHJvbmljKSYjeEQ7
MjM5OC01MDJYIChMaW5raW5nKTwvaXNibj48YWNjZXNzaW9uLW51bT4zNzU5MzU2NzwvYWNjZXNz
aW9uLW51bT48dXJscz48cmVsYXRlZC11cmxzPjx1cmw+aHR0cHM6Ly93d3cubmNiaS5ubG0ubmlo
Lmdvdi9wdWJtZWQvMzc1OTM1Njc8L3VybD48dXJsPmh0dHBzOi8vcG1jLm5jYmkubmxtLm5paC5n
b3YvYXJ0aWNsZXMvUE1DMTA0Mjc4MDEvPC91cmw+PC9yZWxhdGVkLXVybHM+PC91cmxzPjxjdXN0
b20xPk5vIGNvbXBldGluZyBpbnRlcmVzdHMgd2VyZSBkaXNjbG9zZWQuPC9jdXN0b20xPjxjdXN0
b20yPlBNQzEwNDI3ODAxPC9jdXN0b20yPjxlbGVjdHJvbmljLXJlc291cmNlLW51bT4xMC4xMjY4
OC93ZWxsY29tZW9wZW5yZXMuMTkzNjMuMTwvZWxlY3Ryb25pYy1yZXNvdXJjZS1udW0+PHJlbW90
ZS1kYXRhYmFzZS1uYW1lPlB1Yk1lZC1ub3QtTUVETElORTwvcmVtb3RlLWRhdGFiYXNlLW5hbWU+
PHJlbW90ZS1kYXRhYmFzZS1wcm92aWRlcj5OTE08L3JlbW90ZS1kYXRhYmFzZS1wcm92aWRlcj48
L3JlY29yZD48L0NpdGU+PC9FbmROb3RlPn==
</w:fldData>
        </w:fldChar>
      </w:r>
      <w:r w:rsidR="0005520B">
        <w:instrText xml:space="preserve"> ADDIN EN.CITE.DATA </w:instrText>
      </w:r>
      <w:r w:rsidR="0005520B">
        <w:fldChar w:fldCharType="end"/>
      </w:r>
      <w:r w:rsidR="0005520B">
        <w:fldChar w:fldCharType="separate"/>
      </w:r>
      <w:r w:rsidR="0005520B">
        <w:rPr>
          <w:noProof/>
        </w:rPr>
        <w:t>[1]</w:t>
      </w:r>
      <w:r w:rsidR="0005520B">
        <w:fldChar w:fldCharType="end"/>
      </w:r>
    </w:p>
    <w:p w14:paraId="7E7419BD" w14:textId="77777777" w:rsidR="00F26AF7" w:rsidRDefault="00F26AF7"/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256"/>
        <w:gridCol w:w="2126"/>
        <w:gridCol w:w="3827"/>
      </w:tblGrid>
      <w:tr w:rsidR="00F26AF7" w14:paraId="35EF12BD" w14:textId="2393552A" w:rsidTr="00C213B3">
        <w:tc>
          <w:tcPr>
            <w:tcW w:w="3256" w:type="dxa"/>
          </w:tcPr>
          <w:p w14:paraId="77602410" w14:textId="5FDE958C" w:rsidR="00F26AF7" w:rsidRPr="00233C76" w:rsidRDefault="00F26AF7">
            <w:pPr>
              <w:rPr>
                <w:b/>
                <w:bCs/>
              </w:rPr>
            </w:pPr>
            <w:r w:rsidRPr="00233C76">
              <w:rPr>
                <w:b/>
                <w:bCs/>
              </w:rPr>
              <w:t>B</w:t>
            </w:r>
            <w:r w:rsidR="00B668D4">
              <w:rPr>
                <w:b/>
                <w:bCs/>
              </w:rPr>
              <w:t>CT</w:t>
            </w:r>
            <w:r w:rsidRPr="00233C76">
              <w:rPr>
                <w:b/>
                <w:bCs/>
              </w:rPr>
              <w:t xml:space="preserve"> group</w:t>
            </w:r>
          </w:p>
        </w:tc>
        <w:tc>
          <w:tcPr>
            <w:tcW w:w="2126" w:type="dxa"/>
          </w:tcPr>
          <w:p w14:paraId="3E5464F6" w14:textId="4F31BD8D" w:rsidR="00F26AF7" w:rsidRPr="00233C76" w:rsidRDefault="00B668D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CT </w:t>
            </w:r>
            <w:proofErr w:type="gramStart"/>
            <w:r>
              <w:rPr>
                <w:b/>
                <w:bCs/>
              </w:rPr>
              <w:t xml:space="preserve">Ontology </w:t>
            </w:r>
            <w:r w:rsidR="00F26AF7" w:rsidRPr="00233C76">
              <w:rPr>
                <w:b/>
                <w:bCs/>
              </w:rPr>
              <w:t xml:space="preserve"> -</w:t>
            </w:r>
            <w:proofErr w:type="gramEnd"/>
            <w:r w:rsidR="00F26AF7" w:rsidRPr="00233C76">
              <w:rPr>
                <w:b/>
                <w:bCs/>
              </w:rPr>
              <w:t xml:space="preserve"> ID</w:t>
            </w:r>
          </w:p>
        </w:tc>
        <w:tc>
          <w:tcPr>
            <w:tcW w:w="3827" w:type="dxa"/>
          </w:tcPr>
          <w:p w14:paraId="46B20177" w14:textId="38388F1A" w:rsidR="00F26AF7" w:rsidRPr="00233C76" w:rsidRDefault="00F26AF7">
            <w:pPr>
              <w:rPr>
                <w:b/>
                <w:bCs/>
              </w:rPr>
            </w:pPr>
            <w:r w:rsidRPr="00233C76">
              <w:rPr>
                <w:b/>
                <w:bCs/>
              </w:rPr>
              <w:t>BCT</w:t>
            </w:r>
          </w:p>
        </w:tc>
      </w:tr>
      <w:tr w:rsidR="00C213B3" w14:paraId="5F83473B" w14:textId="64CCE2F7" w:rsidTr="00C213B3">
        <w:tc>
          <w:tcPr>
            <w:tcW w:w="3256" w:type="dxa"/>
            <w:vMerge w:val="restart"/>
          </w:tcPr>
          <w:p w14:paraId="2FAEB4B4" w14:textId="09331E01" w:rsidR="00C213B3" w:rsidRDefault="00C213B3">
            <w:r>
              <w:t>Goal directed BCT</w:t>
            </w:r>
          </w:p>
        </w:tc>
        <w:tc>
          <w:tcPr>
            <w:tcW w:w="2126" w:type="dxa"/>
          </w:tcPr>
          <w:p w14:paraId="5C572146" w14:textId="13DEB5FC" w:rsidR="00C213B3" w:rsidRDefault="00C213B3">
            <w:r w:rsidRPr="00F26AF7">
              <w:t>BCIO:007010</w:t>
            </w:r>
          </w:p>
        </w:tc>
        <w:tc>
          <w:tcPr>
            <w:tcW w:w="3827" w:type="dxa"/>
          </w:tcPr>
          <w:p w14:paraId="15A46A00" w14:textId="06DB1C83" w:rsidR="00C213B3" w:rsidRDefault="00C213B3">
            <w:r>
              <w:t>Action planning BCT</w:t>
            </w:r>
          </w:p>
        </w:tc>
      </w:tr>
      <w:tr w:rsidR="00C213B3" w14:paraId="641E6FC0" w14:textId="69272950" w:rsidTr="00C213B3">
        <w:tc>
          <w:tcPr>
            <w:tcW w:w="3256" w:type="dxa"/>
            <w:vMerge/>
          </w:tcPr>
          <w:p w14:paraId="4A509C57" w14:textId="77777777" w:rsidR="00C213B3" w:rsidRDefault="00C213B3"/>
        </w:tc>
        <w:tc>
          <w:tcPr>
            <w:tcW w:w="2126" w:type="dxa"/>
          </w:tcPr>
          <w:p w14:paraId="118AA3C1" w14:textId="0D698FED" w:rsidR="00C213B3" w:rsidRDefault="00C213B3">
            <w:r w:rsidRPr="00F26AF7">
              <w:t>BCIO:007016</w:t>
            </w:r>
          </w:p>
        </w:tc>
        <w:tc>
          <w:tcPr>
            <w:tcW w:w="3827" w:type="dxa"/>
          </w:tcPr>
          <w:p w14:paraId="0EB8D70B" w14:textId="5B08A9FD" w:rsidR="00C213B3" w:rsidRDefault="00C213B3">
            <w:r>
              <w:t>A</w:t>
            </w:r>
            <w:r w:rsidRPr="00F26AF7">
              <w:t>dvise goal integration</w:t>
            </w:r>
          </w:p>
        </w:tc>
      </w:tr>
      <w:tr w:rsidR="00C213B3" w14:paraId="2019143D" w14:textId="34EBC859" w:rsidTr="00C213B3">
        <w:tc>
          <w:tcPr>
            <w:tcW w:w="3256" w:type="dxa"/>
            <w:vMerge/>
          </w:tcPr>
          <w:p w14:paraId="7EB1FFC6" w14:textId="77777777" w:rsidR="00C213B3" w:rsidRDefault="00C213B3"/>
        </w:tc>
        <w:tc>
          <w:tcPr>
            <w:tcW w:w="2126" w:type="dxa"/>
          </w:tcPr>
          <w:p w14:paraId="0DAE45C5" w14:textId="214C9CAF" w:rsidR="00C213B3" w:rsidRDefault="00C213B3">
            <w:r w:rsidRPr="00F26AF7">
              <w:t>BCIO:007015</w:t>
            </w:r>
          </w:p>
        </w:tc>
        <w:tc>
          <w:tcPr>
            <w:tcW w:w="3827" w:type="dxa"/>
          </w:tcPr>
          <w:p w14:paraId="71B74D30" w14:textId="73C4930E" w:rsidR="00C213B3" w:rsidRDefault="00C213B3">
            <w:r w:rsidRPr="00F26AF7">
              <w:t>affirm commitment BCT</w:t>
            </w:r>
          </w:p>
        </w:tc>
      </w:tr>
      <w:tr w:rsidR="00C213B3" w14:paraId="3DAC8F42" w14:textId="2BB041FD" w:rsidTr="00C213B3">
        <w:tc>
          <w:tcPr>
            <w:tcW w:w="3256" w:type="dxa"/>
            <w:vMerge/>
          </w:tcPr>
          <w:p w14:paraId="7D2A2DEA" w14:textId="77777777" w:rsidR="00C213B3" w:rsidRDefault="00C213B3"/>
        </w:tc>
        <w:tc>
          <w:tcPr>
            <w:tcW w:w="2126" w:type="dxa"/>
          </w:tcPr>
          <w:p w14:paraId="56306E55" w14:textId="46E1398A" w:rsidR="00C213B3" w:rsidRDefault="00C213B3">
            <w:r w:rsidRPr="00F26AF7">
              <w:t>BCIO:007004</w:t>
            </w:r>
          </w:p>
        </w:tc>
        <w:tc>
          <w:tcPr>
            <w:tcW w:w="3827" w:type="dxa"/>
          </w:tcPr>
          <w:p w14:paraId="1B05842E" w14:textId="08E891F9" w:rsidR="00C213B3" w:rsidRDefault="00C213B3">
            <w:r w:rsidRPr="00F26AF7">
              <w:t xml:space="preserve">agree </w:t>
            </w:r>
            <w:r w:rsidR="00275337">
              <w:t>behavior</w:t>
            </w:r>
            <w:r w:rsidRPr="00F26AF7">
              <w:t xml:space="preserve"> goal BCT</w:t>
            </w:r>
          </w:p>
        </w:tc>
      </w:tr>
      <w:tr w:rsidR="00C213B3" w14:paraId="453B6891" w14:textId="77777777" w:rsidTr="00C213B3">
        <w:tc>
          <w:tcPr>
            <w:tcW w:w="3256" w:type="dxa"/>
            <w:vMerge/>
          </w:tcPr>
          <w:p w14:paraId="772A149F" w14:textId="77777777" w:rsidR="00C213B3" w:rsidRDefault="00C213B3"/>
        </w:tc>
        <w:tc>
          <w:tcPr>
            <w:tcW w:w="2126" w:type="dxa"/>
          </w:tcPr>
          <w:p w14:paraId="2466090E" w14:textId="44209CFF" w:rsidR="00C213B3" w:rsidRPr="00F26AF7" w:rsidRDefault="00C213B3">
            <w:r w:rsidRPr="00233C76">
              <w:t>BCIO:007003</w:t>
            </w:r>
          </w:p>
        </w:tc>
        <w:tc>
          <w:tcPr>
            <w:tcW w:w="3827" w:type="dxa"/>
          </w:tcPr>
          <w:p w14:paraId="79762A23" w14:textId="47F643B2" w:rsidR="00C213B3" w:rsidRPr="00F26AF7" w:rsidRDefault="00C213B3">
            <w:r w:rsidRPr="00233C76">
              <w:t xml:space="preserve">set </w:t>
            </w:r>
            <w:r w:rsidR="00275337">
              <w:t>behavior</w:t>
            </w:r>
            <w:r w:rsidRPr="00233C76">
              <w:t xml:space="preserve"> goal</w:t>
            </w:r>
          </w:p>
        </w:tc>
      </w:tr>
      <w:tr w:rsidR="00C213B3" w14:paraId="145C9004" w14:textId="710681C4" w:rsidTr="00C213B3">
        <w:tc>
          <w:tcPr>
            <w:tcW w:w="3256" w:type="dxa"/>
            <w:vMerge w:val="restart"/>
          </w:tcPr>
          <w:p w14:paraId="2000B9CF" w14:textId="6A84414A" w:rsidR="00C213B3" w:rsidRDefault="00C213B3">
            <w:r>
              <w:t>Advise to seek support BCT</w:t>
            </w:r>
          </w:p>
        </w:tc>
        <w:tc>
          <w:tcPr>
            <w:tcW w:w="2126" w:type="dxa"/>
          </w:tcPr>
          <w:p w14:paraId="56E50414" w14:textId="0D52A8A8" w:rsidR="00C213B3" w:rsidRDefault="00C213B3">
            <w:r w:rsidRPr="00F26AF7">
              <w:t>BCIO:007033</w:t>
            </w:r>
          </w:p>
        </w:tc>
        <w:tc>
          <w:tcPr>
            <w:tcW w:w="3827" w:type="dxa"/>
          </w:tcPr>
          <w:p w14:paraId="2ADA50DA" w14:textId="7D0144A6" w:rsidR="00C213B3" w:rsidRDefault="00C213B3">
            <w:r w:rsidRPr="00F26AF7">
              <w:t>advise to seek appraisal support BCT</w:t>
            </w:r>
          </w:p>
        </w:tc>
      </w:tr>
      <w:tr w:rsidR="00C213B3" w14:paraId="7E254CAA" w14:textId="77777777" w:rsidTr="00C213B3">
        <w:tc>
          <w:tcPr>
            <w:tcW w:w="3256" w:type="dxa"/>
            <w:vMerge/>
          </w:tcPr>
          <w:p w14:paraId="35A624CC" w14:textId="77777777" w:rsidR="00C213B3" w:rsidRDefault="00C213B3"/>
        </w:tc>
        <w:tc>
          <w:tcPr>
            <w:tcW w:w="2126" w:type="dxa"/>
          </w:tcPr>
          <w:p w14:paraId="41DE63DA" w14:textId="47883786" w:rsidR="00C213B3" w:rsidRPr="00F26AF7" w:rsidRDefault="00C213B3">
            <w:r w:rsidRPr="00F26AF7">
              <w:t>BCIO:007030</w:t>
            </w:r>
          </w:p>
        </w:tc>
        <w:tc>
          <w:tcPr>
            <w:tcW w:w="3827" w:type="dxa"/>
          </w:tcPr>
          <w:p w14:paraId="0BA96F73" w14:textId="5AAFBB00" w:rsidR="00C213B3" w:rsidRPr="00F26AF7" w:rsidRDefault="00C213B3">
            <w:r w:rsidRPr="00F26AF7">
              <w:t>advise to seek instrumental support BCT</w:t>
            </w:r>
          </w:p>
        </w:tc>
      </w:tr>
      <w:tr w:rsidR="00C213B3" w14:paraId="41683C53" w14:textId="0B8C0F35" w:rsidTr="00C213B3">
        <w:tc>
          <w:tcPr>
            <w:tcW w:w="3256" w:type="dxa"/>
            <w:vMerge w:val="restart"/>
          </w:tcPr>
          <w:p w14:paraId="3E0DB49B" w14:textId="2E8CD323" w:rsidR="00C213B3" w:rsidRDefault="00C213B3">
            <w:r>
              <w:t>Monitoring BCT</w:t>
            </w:r>
          </w:p>
        </w:tc>
        <w:tc>
          <w:tcPr>
            <w:tcW w:w="2126" w:type="dxa"/>
          </w:tcPr>
          <w:p w14:paraId="2ED67F44" w14:textId="37127D5D" w:rsidR="00C213B3" w:rsidRDefault="00C213B3">
            <w:r w:rsidRPr="00233C76">
              <w:t>BCIO:007023</w:t>
            </w:r>
          </w:p>
        </w:tc>
        <w:tc>
          <w:tcPr>
            <w:tcW w:w="3827" w:type="dxa"/>
          </w:tcPr>
          <w:p w14:paraId="75DD2F30" w14:textId="24C6BD4D" w:rsidR="00C213B3" w:rsidRDefault="00C213B3">
            <w:r w:rsidRPr="00233C76">
              <w:t xml:space="preserve">provide feedback on </w:t>
            </w:r>
            <w:r w:rsidR="00275337">
              <w:t>behavior</w:t>
            </w:r>
          </w:p>
        </w:tc>
      </w:tr>
      <w:tr w:rsidR="00C213B3" w14:paraId="60D4F2A1" w14:textId="2BF40822" w:rsidTr="00C213B3">
        <w:tc>
          <w:tcPr>
            <w:tcW w:w="3256" w:type="dxa"/>
            <w:vMerge/>
          </w:tcPr>
          <w:p w14:paraId="56DF079B" w14:textId="77777777" w:rsidR="00C213B3" w:rsidRDefault="00C213B3"/>
        </w:tc>
        <w:tc>
          <w:tcPr>
            <w:tcW w:w="2126" w:type="dxa"/>
          </w:tcPr>
          <w:p w14:paraId="45339BC7" w14:textId="75D67921" w:rsidR="00C213B3" w:rsidRDefault="00C213B3">
            <w:r w:rsidRPr="00233C76">
              <w:t>BCIO:007027</w:t>
            </w:r>
          </w:p>
        </w:tc>
        <w:tc>
          <w:tcPr>
            <w:tcW w:w="3827" w:type="dxa"/>
          </w:tcPr>
          <w:p w14:paraId="67EBEC4B" w14:textId="2D6483B6" w:rsidR="00C213B3" w:rsidRDefault="00C213B3">
            <w:r w:rsidRPr="00233C76">
              <w:t xml:space="preserve">provide feedback on outcome of </w:t>
            </w:r>
            <w:r w:rsidR="00275337">
              <w:t>behavior</w:t>
            </w:r>
          </w:p>
        </w:tc>
      </w:tr>
      <w:tr w:rsidR="00C213B3" w14:paraId="16B3DB9E" w14:textId="77777777" w:rsidTr="00C213B3">
        <w:tc>
          <w:tcPr>
            <w:tcW w:w="3256" w:type="dxa"/>
            <w:vMerge/>
          </w:tcPr>
          <w:p w14:paraId="765A9942" w14:textId="77777777" w:rsidR="00C213B3" w:rsidRDefault="00C213B3" w:rsidP="00233C76"/>
        </w:tc>
        <w:tc>
          <w:tcPr>
            <w:tcW w:w="2126" w:type="dxa"/>
          </w:tcPr>
          <w:p w14:paraId="0CB68193" w14:textId="6D46FDDC" w:rsidR="00C213B3" w:rsidRPr="00233C76" w:rsidRDefault="00C213B3" w:rsidP="00233C76">
            <w:r w:rsidRPr="00233C76">
              <w:t>BCIO:007019</w:t>
            </w:r>
          </w:p>
        </w:tc>
        <w:tc>
          <w:tcPr>
            <w:tcW w:w="3827" w:type="dxa"/>
          </w:tcPr>
          <w:p w14:paraId="50959CF9" w14:textId="013A7B1D" w:rsidR="00C213B3" w:rsidRPr="00233C76" w:rsidRDefault="00C213B3" w:rsidP="00233C76">
            <w:r>
              <w:t xml:space="preserve">Record </w:t>
            </w:r>
            <w:r w:rsidR="00275337">
              <w:t>behavior</w:t>
            </w:r>
            <w:r>
              <w:t xml:space="preserve"> without feedback</w:t>
            </w:r>
          </w:p>
        </w:tc>
      </w:tr>
      <w:tr w:rsidR="00C213B3" w14:paraId="2FA3DC09" w14:textId="77777777" w:rsidTr="00C213B3">
        <w:tc>
          <w:tcPr>
            <w:tcW w:w="3256" w:type="dxa"/>
            <w:vMerge/>
          </w:tcPr>
          <w:p w14:paraId="3D59E894" w14:textId="77777777" w:rsidR="00C213B3" w:rsidRDefault="00C213B3" w:rsidP="00233C76"/>
        </w:tc>
        <w:tc>
          <w:tcPr>
            <w:tcW w:w="2126" w:type="dxa"/>
          </w:tcPr>
          <w:p w14:paraId="3D3C4245" w14:textId="5571B4D6" w:rsidR="00C213B3" w:rsidRPr="00233C76" w:rsidRDefault="00C213B3" w:rsidP="00233C76">
            <w:r w:rsidRPr="00233C76">
              <w:t>BCIO:007024</w:t>
            </w:r>
          </w:p>
        </w:tc>
        <w:tc>
          <w:tcPr>
            <w:tcW w:w="3827" w:type="dxa"/>
          </w:tcPr>
          <w:p w14:paraId="4BC71600" w14:textId="6086B659" w:rsidR="00C213B3" w:rsidRDefault="00C213B3" w:rsidP="00233C76">
            <w:r w:rsidRPr="00233C76">
              <w:t xml:space="preserve">self-monitor </w:t>
            </w:r>
            <w:r w:rsidR="00275337">
              <w:t>behavior</w:t>
            </w:r>
          </w:p>
        </w:tc>
      </w:tr>
      <w:tr w:rsidR="00C213B3" w14:paraId="40EE4089" w14:textId="77777777" w:rsidTr="00C213B3">
        <w:tc>
          <w:tcPr>
            <w:tcW w:w="3256" w:type="dxa"/>
            <w:vMerge/>
          </w:tcPr>
          <w:p w14:paraId="2AEEC9EB" w14:textId="77777777" w:rsidR="00C213B3" w:rsidRDefault="00C213B3" w:rsidP="00233C76"/>
        </w:tc>
        <w:tc>
          <w:tcPr>
            <w:tcW w:w="2126" w:type="dxa"/>
          </w:tcPr>
          <w:p w14:paraId="25C50E7F" w14:textId="6F20D735" w:rsidR="00C213B3" w:rsidRPr="00233C76" w:rsidRDefault="00C213B3" w:rsidP="00233C76">
            <w:r w:rsidRPr="00233C76">
              <w:t>BCIO:007025</w:t>
            </w:r>
          </w:p>
        </w:tc>
        <w:tc>
          <w:tcPr>
            <w:tcW w:w="3827" w:type="dxa"/>
          </w:tcPr>
          <w:p w14:paraId="13C9D49D" w14:textId="615AC2D1" w:rsidR="00C213B3" w:rsidRPr="00233C76" w:rsidRDefault="00C213B3" w:rsidP="00233C76">
            <w:r w:rsidRPr="00233C76">
              <w:t xml:space="preserve">self-monitor outcome of </w:t>
            </w:r>
            <w:r w:rsidR="00275337">
              <w:t>behavior</w:t>
            </w:r>
          </w:p>
        </w:tc>
      </w:tr>
      <w:tr w:rsidR="00233C76" w14:paraId="3344AC02" w14:textId="3AEE2AAD" w:rsidTr="00C213B3">
        <w:tc>
          <w:tcPr>
            <w:tcW w:w="3256" w:type="dxa"/>
          </w:tcPr>
          <w:p w14:paraId="646CEE37" w14:textId="1D582CD7" w:rsidR="00233C76" w:rsidRDefault="00233C76" w:rsidP="00233C76">
            <w:r>
              <w:t>Alter external stimulus</w:t>
            </w:r>
            <w:r w:rsidR="00C213B3">
              <w:t xml:space="preserve"> BCT</w:t>
            </w:r>
          </w:p>
        </w:tc>
        <w:tc>
          <w:tcPr>
            <w:tcW w:w="2126" w:type="dxa"/>
          </w:tcPr>
          <w:p w14:paraId="41FBAB1E" w14:textId="2C9789A7" w:rsidR="00233C76" w:rsidRDefault="00233C76" w:rsidP="00233C76">
            <w:r w:rsidRPr="00233C76">
              <w:t>BCIO:007080</w:t>
            </w:r>
          </w:p>
        </w:tc>
        <w:tc>
          <w:tcPr>
            <w:tcW w:w="3827" w:type="dxa"/>
          </w:tcPr>
          <w:p w14:paraId="6EE07064" w14:textId="157F9916" w:rsidR="00233C76" w:rsidRDefault="00233C76" w:rsidP="00233C76">
            <w:r w:rsidRPr="00233C76">
              <w:t>prompt intended action</w:t>
            </w:r>
          </w:p>
        </w:tc>
      </w:tr>
      <w:tr w:rsidR="00AC5141" w14:paraId="0369FE26" w14:textId="2AC46C8D" w:rsidTr="00C213B3">
        <w:tc>
          <w:tcPr>
            <w:tcW w:w="3256" w:type="dxa"/>
            <w:vMerge w:val="restart"/>
          </w:tcPr>
          <w:p w14:paraId="6C878FFB" w14:textId="32960ACD" w:rsidR="00AC5141" w:rsidRDefault="00AC5141" w:rsidP="00233C76">
            <w:r>
              <w:t>Guide how to perform behavior BCT</w:t>
            </w:r>
          </w:p>
        </w:tc>
        <w:tc>
          <w:tcPr>
            <w:tcW w:w="2126" w:type="dxa"/>
          </w:tcPr>
          <w:p w14:paraId="27AB866C" w14:textId="1A5BA033" w:rsidR="00AC5141" w:rsidRDefault="00AC5141" w:rsidP="00233C76">
            <w:r w:rsidRPr="00F26AF7">
              <w:t>BCIO:007051</w:t>
            </w:r>
          </w:p>
        </w:tc>
        <w:tc>
          <w:tcPr>
            <w:tcW w:w="3827" w:type="dxa"/>
          </w:tcPr>
          <w:p w14:paraId="7A50A8D5" w14:textId="3844FFAD" w:rsidR="00AC5141" w:rsidRDefault="00AC5141" w:rsidP="00233C76">
            <w:r w:rsidRPr="00F26AF7">
              <w:t xml:space="preserve">agree on how to perform </w:t>
            </w:r>
            <w:r w:rsidR="00275337">
              <w:t>behavior</w:t>
            </w:r>
            <w:r w:rsidRPr="00F26AF7">
              <w:t xml:space="preserve"> BCT</w:t>
            </w:r>
          </w:p>
        </w:tc>
      </w:tr>
      <w:tr w:rsidR="00AC5141" w14:paraId="668BBD5E" w14:textId="28AA8B85" w:rsidTr="00C213B3">
        <w:tc>
          <w:tcPr>
            <w:tcW w:w="3256" w:type="dxa"/>
            <w:vMerge/>
          </w:tcPr>
          <w:p w14:paraId="1447BA92" w14:textId="77777777" w:rsidR="00AC5141" w:rsidRDefault="00AC5141" w:rsidP="00233C76"/>
        </w:tc>
        <w:tc>
          <w:tcPr>
            <w:tcW w:w="2126" w:type="dxa"/>
          </w:tcPr>
          <w:p w14:paraId="1ECD2073" w14:textId="70DEA835" w:rsidR="00AC5141" w:rsidRDefault="00AC5141" w:rsidP="00233C76">
            <w:r w:rsidRPr="00233C76">
              <w:t>BCIO:007058</w:t>
            </w:r>
          </w:p>
        </w:tc>
        <w:tc>
          <w:tcPr>
            <w:tcW w:w="3827" w:type="dxa"/>
          </w:tcPr>
          <w:p w14:paraId="3E62921A" w14:textId="1A01CBC0" w:rsidR="00AC5141" w:rsidRDefault="00AC5141" w:rsidP="00233C76">
            <w:proofErr w:type="gramStart"/>
            <w:r w:rsidRPr="00233C76">
              <w:t>instruct</w:t>
            </w:r>
            <w:proofErr w:type="gramEnd"/>
            <w:r w:rsidRPr="00233C76">
              <w:t xml:space="preserve"> how to perform a </w:t>
            </w:r>
            <w:r w:rsidR="00275337">
              <w:t>behavior</w:t>
            </w:r>
            <w:r w:rsidRPr="00233C76">
              <w:t xml:space="preserve"> BCT</w:t>
            </w:r>
          </w:p>
        </w:tc>
      </w:tr>
      <w:tr w:rsidR="00AC5141" w14:paraId="03C40730" w14:textId="77777777" w:rsidTr="00C213B3">
        <w:tc>
          <w:tcPr>
            <w:tcW w:w="3256" w:type="dxa"/>
            <w:vMerge/>
          </w:tcPr>
          <w:p w14:paraId="2AEE584C" w14:textId="77777777" w:rsidR="00AC5141" w:rsidRDefault="00AC5141" w:rsidP="00233C76"/>
        </w:tc>
        <w:tc>
          <w:tcPr>
            <w:tcW w:w="2126" w:type="dxa"/>
          </w:tcPr>
          <w:p w14:paraId="14BE1A07" w14:textId="5459A117" w:rsidR="00AC5141" w:rsidRPr="00233C76" w:rsidRDefault="00AC5141" w:rsidP="00233C76">
            <w:r w:rsidRPr="00AC5141">
              <w:t>BCIO:007303</w:t>
            </w:r>
          </w:p>
        </w:tc>
        <w:tc>
          <w:tcPr>
            <w:tcW w:w="3827" w:type="dxa"/>
          </w:tcPr>
          <w:p w14:paraId="5BF93DC8" w14:textId="54301D12" w:rsidR="00AC5141" w:rsidRPr="00233C76" w:rsidRDefault="00AC5141" w:rsidP="00233C76">
            <w:r w:rsidRPr="00F771FB">
              <w:t xml:space="preserve">suggest how to perform </w:t>
            </w:r>
            <w:r w:rsidR="00275337">
              <w:t>behavior</w:t>
            </w:r>
          </w:p>
        </w:tc>
      </w:tr>
      <w:tr w:rsidR="00AC5141" w14:paraId="0D78397C" w14:textId="4DD66D14" w:rsidTr="00C213B3">
        <w:tc>
          <w:tcPr>
            <w:tcW w:w="3256" w:type="dxa"/>
            <w:vMerge w:val="restart"/>
          </w:tcPr>
          <w:p w14:paraId="3D24EE7A" w14:textId="77777777" w:rsidR="00AC5141" w:rsidRDefault="00AC5141" w:rsidP="00233C76">
            <w:r>
              <w:t>Increase awareness of consequences BCT</w:t>
            </w:r>
          </w:p>
          <w:p w14:paraId="4CDD9A1B" w14:textId="77777777" w:rsidR="00AC5141" w:rsidRDefault="00AC5141" w:rsidP="00233C76"/>
          <w:p w14:paraId="55B15B76" w14:textId="281DA8DF" w:rsidR="00AC5141" w:rsidRDefault="00AC5141" w:rsidP="00233C76"/>
        </w:tc>
        <w:tc>
          <w:tcPr>
            <w:tcW w:w="2126" w:type="dxa"/>
          </w:tcPr>
          <w:p w14:paraId="100EA7D2" w14:textId="1EE2FB25" w:rsidR="00AC5141" w:rsidRDefault="00AC5141" w:rsidP="00233C76">
            <w:r w:rsidRPr="00233C76">
              <w:t>BCIO:007119</w:t>
            </w:r>
          </w:p>
        </w:tc>
        <w:tc>
          <w:tcPr>
            <w:tcW w:w="3827" w:type="dxa"/>
          </w:tcPr>
          <w:p w14:paraId="1D48D0A0" w14:textId="5605EECB" w:rsidR="00AC5141" w:rsidRDefault="00AC5141" w:rsidP="00233C76">
            <w:r w:rsidRPr="00233C76">
              <w:t>imagine reward BCT</w:t>
            </w:r>
          </w:p>
        </w:tc>
      </w:tr>
      <w:tr w:rsidR="00AC5141" w14:paraId="0566D590" w14:textId="77777777" w:rsidTr="00C213B3">
        <w:tc>
          <w:tcPr>
            <w:tcW w:w="3256" w:type="dxa"/>
            <w:vMerge/>
          </w:tcPr>
          <w:p w14:paraId="3110A4FD" w14:textId="77777777" w:rsidR="00AC5141" w:rsidRDefault="00AC5141" w:rsidP="00233C76"/>
        </w:tc>
        <w:tc>
          <w:tcPr>
            <w:tcW w:w="2126" w:type="dxa"/>
          </w:tcPr>
          <w:p w14:paraId="66965041" w14:textId="2F8CA3D8" w:rsidR="00AC5141" w:rsidRPr="00233C76" w:rsidRDefault="00AC5141" w:rsidP="00233C76">
            <w:r w:rsidRPr="00233C76">
              <w:t>BCIO:007063</w:t>
            </w:r>
          </w:p>
        </w:tc>
        <w:tc>
          <w:tcPr>
            <w:tcW w:w="3827" w:type="dxa"/>
          </w:tcPr>
          <w:p w14:paraId="2F91BF5B" w14:textId="773A13D8" w:rsidR="00AC5141" w:rsidRPr="00233C76" w:rsidRDefault="00AC5141" w:rsidP="00233C76">
            <w:r w:rsidRPr="00233C76">
              <w:t>inform about health consequences BCT</w:t>
            </w:r>
          </w:p>
        </w:tc>
      </w:tr>
      <w:tr w:rsidR="00233C76" w14:paraId="4993E05D" w14:textId="77777777" w:rsidTr="00C213B3">
        <w:tc>
          <w:tcPr>
            <w:tcW w:w="3256" w:type="dxa"/>
          </w:tcPr>
          <w:p w14:paraId="70ED3794" w14:textId="00460116" w:rsidR="00233C76" w:rsidRDefault="00233C76" w:rsidP="00233C76">
            <w:r>
              <w:t>A</w:t>
            </w:r>
            <w:r w:rsidRPr="00233C76">
              <w:t xml:space="preserve">dvise specific </w:t>
            </w:r>
            <w:r w:rsidR="00275337">
              <w:t>behavior</w:t>
            </w:r>
            <w:r w:rsidR="00C213B3">
              <w:t xml:space="preserve"> BCT</w:t>
            </w:r>
          </w:p>
        </w:tc>
        <w:tc>
          <w:tcPr>
            <w:tcW w:w="2126" w:type="dxa"/>
          </w:tcPr>
          <w:p w14:paraId="577A2020" w14:textId="74D3AAC2" w:rsidR="00233C76" w:rsidRPr="00233C76" w:rsidRDefault="00233C76" w:rsidP="00233C76">
            <w:r w:rsidRPr="00233C76">
              <w:t>BCIO:007094</w:t>
            </w:r>
          </w:p>
        </w:tc>
        <w:tc>
          <w:tcPr>
            <w:tcW w:w="3827" w:type="dxa"/>
          </w:tcPr>
          <w:p w14:paraId="032F531B" w14:textId="761FE662" w:rsidR="00233C76" w:rsidRPr="00233C76" w:rsidRDefault="00233C76" w:rsidP="00233C76">
            <w:proofErr w:type="spellStart"/>
            <w:r w:rsidRPr="00233C76">
              <w:t>practise</w:t>
            </w:r>
            <w:proofErr w:type="spellEnd"/>
            <w:r w:rsidRPr="00233C76">
              <w:t xml:space="preserve"> </w:t>
            </w:r>
            <w:r w:rsidR="00275337">
              <w:t>behavior</w:t>
            </w:r>
            <w:r w:rsidRPr="00233C76">
              <w:t xml:space="preserve"> BCT</w:t>
            </w:r>
          </w:p>
        </w:tc>
      </w:tr>
      <w:tr w:rsidR="00233C76" w14:paraId="35D8EAC4" w14:textId="17E879D6" w:rsidTr="00C213B3">
        <w:tc>
          <w:tcPr>
            <w:tcW w:w="3256" w:type="dxa"/>
          </w:tcPr>
          <w:p w14:paraId="0DA09498" w14:textId="6E8FE4F8" w:rsidR="00233C76" w:rsidRDefault="00233C76" w:rsidP="00233C76">
            <w:r>
              <w:t>Promote pharmacological support</w:t>
            </w:r>
            <w:r w:rsidR="00C213B3">
              <w:t xml:space="preserve"> BCT</w:t>
            </w:r>
          </w:p>
        </w:tc>
        <w:tc>
          <w:tcPr>
            <w:tcW w:w="2126" w:type="dxa"/>
          </w:tcPr>
          <w:p w14:paraId="64714DAE" w14:textId="062C71C9" w:rsidR="00233C76" w:rsidRDefault="00233C76" w:rsidP="00233C76">
            <w:r w:rsidRPr="00233C76">
              <w:t>BCIO:007146</w:t>
            </w:r>
          </w:p>
        </w:tc>
        <w:tc>
          <w:tcPr>
            <w:tcW w:w="3827" w:type="dxa"/>
          </w:tcPr>
          <w:p w14:paraId="69BDEA78" w14:textId="08170DBC" w:rsidR="00233C76" w:rsidRDefault="00233C76" w:rsidP="00233C76">
            <w:r w:rsidRPr="00233C76">
              <w:t>encourage pharmacological support BCT</w:t>
            </w:r>
          </w:p>
        </w:tc>
      </w:tr>
      <w:tr w:rsidR="00AC5141" w14:paraId="57708D98" w14:textId="77777777" w:rsidTr="00C213B3">
        <w:tc>
          <w:tcPr>
            <w:tcW w:w="3256" w:type="dxa"/>
            <w:vMerge w:val="restart"/>
          </w:tcPr>
          <w:p w14:paraId="329C3F96" w14:textId="082445CA" w:rsidR="00AC5141" w:rsidRDefault="00AC5141" w:rsidP="00233C76">
            <w:r>
              <w:t xml:space="preserve">Prompt thinking related </w:t>
            </w:r>
            <w:r w:rsidRPr="00233C76">
              <w:t>to successful performance</w:t>
            </w:r>
            <w:r>
              <w:t xml:space="preserve"> BCT</w:t>
            </w:r>
          </w:p>
        </w:tc>
        <w:tc>
          <w:tcPr>
            <w:tcW w:w="2126" w:type="dxa"/>
          </w:tcPr>
          <w:p w14:paraId="2F4031DD" w14:textId="4EF24721" w:rsidR="00AC5141" w:rsidRPr="00233C76" w:rsidRDefault="00AC5141" w:rsidP="00233C76">
            <w:r w:rsidRPr="00233C76">
              <w:t>BCIO:007137</w:t>
            </w:r>
          </w:p>
        </w:tc>
        <w:tc>
          <w:tcPr>
            <w:tcW w:w="3827" w:type="dxa"/>
          </w:tcPr>
          <w:p w14:paraId="4CC5B2FE" w14:textId="3201AF63" w:rsidR="00AC5141" w:rsidRDefault="00AC5141" w:rsidP="00233C76">
            <w:r w:rsidRPr="00233C76">
              <w:t>persuade about personal capability</w:t>
            </w:r>
          </w:p>
        </w:tc>
      </w:tr>
      <w:tr w:rsidR="00AC5141" w14:paraId="3CC63502" w14:textId="77777777" w:rsidTr="00C213B3">
        <w:tc>
          <w:tcPr>
            <w:tcW w:w="3256" w:type="dxa"/>
            <w:vMerge/>
          </w:tcPr>
          <w:p w14:paraId="471C8E64" w14:textId="77777777" w:rsidR="00AC5141" w:rsidRDefault="00AC5141" w:rsidP="00233C76"/>
        </w:tc>
        <w:tc>
          <w:tcPr>
            <w:tcW w:w="2126" w:type="dxa"/>
          </w:tcPr>
          <w:p w14:paraId="2D8F6460" w14:textId="3964654A" w:rsidR="00AC5141" w:rsidRPr="00233C76" w:rsidRDefault="00AC5141" w:rsidP="00233C76">
            <w:r w:rsidRPr="00233C76">
              <w:t>BCIO:007139</w:t>
            </w:r>
          </w:p>
        </w:tc>
        <w:tc>
          <w:tcPr>
            <w:tcW w:w="3827" w:type="dxa"/>
          </w:tcPr>
          <w:p w14:paraId="710A8CBD" w14:textId="5387E86F" w:rsidR="00AC5141" w:rsidRPr="00233C76" w:rsidRDefault="00AC5141" w:rsidP="00233C76">
            <w:r w:rsidRPr="00233C76">
              <w:t>prompt focus on past success</w:t>
            </w:r>
          </w:p>
        </w:tc>
      </w:tr>
      <w:tr w:rsidR="00AC5141" w14:paraId="77F101F1" w14:textId="77777777" w:rsidTr="00C213B3">
        <w:tc>
          <w:tcPr>
            <w:tcW w:w="3256" w:type="dxa"/>
            <w:vMerge/>
          </w:tcPr>
          <w:p w14:paraId="452535A9" w14:textId="77777777" w:rsidR="00AC5141" w:rsidRDefault="00AC5141" w:rsidP="00233C76"/>
        </w:tc>
        <w:tc>
          <w:tcPr>
            <w:tcW w:w="2126" w:type="dxa"/>
          </w:tcPr>
          <w:p w14:paraId="3F88634B" w14:textId="0D68AF05" w:rsidR="00AC5141" w:rsidRPr="00233C76" w:rsidRDefault="00AC5141" w:rsidP="00233C76">
            <w:r w:rsidRPr="00233C76">
              <w:t>BCIO:007060</w:t>
            </w:r>
          </w:p>
        </w:tc>
        <w:tc>
          <w:tcPr>
            <w:tcW w:w="3827" w:type="dxa"/>
          </w:tcPr>
          <w:p w14:paraId="6E561859" w14:textId="20D87DC2" w:rsidR="00AC5141" w:rsidRPr="00233C76" w:rsidRDefault="00AC5141" w:rsidP="00233C76">
            <w:r w:rsidRPr="00233C76">
              <w:t>remind about personal capability</w:t>
            </w:r>
          </w:p>
        </w:tc>
      </w:tr>
    </w:tbl>
    <w:p w14:paraId="3E9B01D5" w14:textId="15AFF5C5" w:rsidR="00F26AF7" w:rsidRDefault="00F26AF7"/>
    <w:p w14:paraId="7DEB01C3" w14:textId="77777777" w:rsidR="00C45D62" w:rsidRDefault="00C45D62"/>
    <w:p w14:paraId="73B3111A" w14:textId="77777777" w:rsidR="00275337" w:rsidRDefault="00275337">
      <w:r>
        <w:br w:type="page"/>
      </w:r>
    </w:p>
    <w:p w14:paraId="2B72A842" w14:textId="53014B50" w:rsidR="00C45D62" w:rsidRDefault="00C45D62" w:rsidP="00C45D62">
      <w:r>
        <w:lastRenderedPageBreak/>
        <w:t>Reference</w:t>
      </w:r>
    </w:p>
    <w:p w14:paraId="02FF3B9C" w14:textId="77777777" w:rsidR="0005520B" w:rsidRDefault="0005520B"/>
    <w:p w14:paraId="49406F46" w14:textId="714A85F0" w:rsidR="00DE4C39" w:rsidRPr="00DE4C39" w:rsidRDefault="0005520B" w:rsidP="00DE4C39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E4C39" w:rsidRPr="00DE4C39">
        <w:rPr>
          <w:noProof/>
        </w:rPr>
        <w:t>1.</w:t>
      </w:r>
      <w:r w:rsidR="00DE4C39" w:rsidRPr="00DE4C39">
        <w:rPr>
          <w:noProof/>
        </w:rPr>
        <w:tab/>
        <w:t xml:space="preserve">Marques MM, Wright AJ, Corker E, Johnston M, West R, Hastings J, Zhang L, Michie S (2023) The </w:t>
      </w:r>
      <w:r w:rsidR="00275337">
        <w:rPr>
          <w:noProof/>
        </w:rPr>
        <w:t>Behavior</w:t>
      </w:r>
      <w:r w:rsidR="00DE4C39" w:rsidRPr="00DE4C39">
        <w:rPr>
          <w:noProof/>
        </w:rPr>
        <w:t xml:space="preserve"> Change Technique Ontology: Transforming the </w:t>
      </w:r>
      <w:r w:rsidR="00275337">
        <w:rPr>
          <w:noProof/>
        </w:rPr>
        <w:t>Behavior</w:t>
      </w:r>
      <w:r w:rsidR="00DE4C39" w:rsidRPr="00DE4C39">
        <w:rPr>
          <w:noProof/>
        </w:rPr>
        <w:t xml:space="preserve"> Change Technique Taxonomy v1. Wellcome Open Res 8:308. doi:10.12688/wellcomeopenres.19363.1</w:t>
      </w:r>
    </w:p>
    <w:p w14:paraId="7F1BC8CC" w14:textId="1842799E" w:rsidR="0080618F" w:rsidRDefault="0005520B">
      <w:r>
        <w:fldChar w:fldCharType="end"/>
      </w:r>
    </w:p>
    <w:sectPr w:rsidR="008061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J headache (SL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dpeddpuapvvpex9v15p29za9ear29ravfd&quot;&gt;Endnote Stefka&lt;record-ids&gt;&lt;item&gt;654&lt;/item&gt;&lt;/record-ids&gt;&lt;/item&gt;&lt;/Libraries&gt;"/>
  </w:docVars>
  <w:rsids>
    <w:rsidRoot w:val="008B1659"/>
    <w:rsid w:val="0005520B"/>
    <w:rsid w:val="00071C76"/>
    <w:rsid w:val="000A2F55"/>
    <w:rsid w:val="000D2391"/>
    <w:rsid w:val="000D3F33"/>
    <w:rsid w:val="00126006"/>
    <w:rsid w:val="001E2C45"/>
    <w:rsid w:val="00233C76"/>
    <w:rsid w:val="00234D67"/>
    <w:rsid w:val="00275337"/>
    <w:rsid w:val="00291C73"/>
    <w:rsid w:val="00301907"/>
    <w:rsid w:val="00321C93"/>
    <w:rsid w:val="00324C4F"/>
    <w:rsid w:val="003B5A49"/>
    <w:rsid w:val="003C101B"/>
    <w:rsid w:val="00450363"/>
    <w:rsid w:val="00522F42"/>
    <w:rsid w:val="005347B7"/>
    <w:rsid w:val="005B3A73"/>
    <w:rsid w:val="005C12F3"/>
    <w:rsid w:val="00682DDF"/>
    <w:rsid w:val="006B366D"/>
    <w:rsid w:val="007231DB"/>
    <w:rsid w:val="00772E59"/>
    <w:rsid w:val="007A1558"/>
    <w:rsid w:val="007F163B"/>
    <w:rsid w:val="0080618F"/>
    <w:rsid w:val="00845690"/>
    <w:rsid w:val="00856B04"/>
    <w:rsid w:val="00867474"/>
    <w:rsid w:val="00887F26"/>
    <w:rsid w:val="008A7618"/>
    <w:rsid w:val="008B1659"/>
    <w:rsid w:val="00932F28"/>
    <w:rsid w:val="00962AE5"/>
    <w:rsid w:val="009D0396"/>
    <w:rsid w:val="009F2A40"/>
    <w:rsid w:val="00A451EB"/>
    <w:rsid w:val="00AC5141"/>
    <w:rsid w:val="00B237ED"/>
    <w:rsid w:val="00B668D4"/>
    <w:rsid w:val="00B673C7"/>
    <w:rsid w:val="00C07F66"/>
    <w:rsid w:val="00C213B3"/>
    <w:rsid w:val="00C45D62"/>
    <w:rsid w:val="00C62C3E"/>
    <w:rsid w:val="00C87574"/>
    <w:rsid w:val="00D04FE5"/>
    <w:rsid w:val="00D34BF5"/>
    <w:rsid w:val="00D90AB4"/>
    <w:rsid w:val="00DB1C32"/>
    <w:rsid w:val="00DD6639"/>
    <w:rsid w:val="00DE4C39"/>
    <w:rsid w:val="00E84EF8"/>
    <w:rsid w:val="00EC22AA"/>
    <w:rsid w:val="00F26AF7"/>
    <w:rsid w:val="00F7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B7068"/>
  <w15:chartTrackingRefBased/>
  <w15:docId w15:val="{D41F7D98-53FB-8C4C-9802-827FBE83D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6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6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6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6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6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6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6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6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65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65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65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65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65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65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65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65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65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B16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65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6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65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B16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65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B16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6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65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B16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6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05520B"/>
    <w:pPr>
      <w:spacing w:after="0"/>
      <w:jc w:val="center"/>
    </w:pPr>
    <w:rPr>
      <w:rFonts w:ascii="Aptos" w:hAnsi="Apto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5520B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5520B"/>
    <w:pPr>
      <w:spacing w:line="240" w:lineRule="auto"/>
    </w:pPr>
    <w:rPr>
      <w:rFonts w:ascii="Aptos" w:hAnsi="Aptos"/>
    </w:rPr>
  </w:style>
  <w:style w:type="character" w:customStyle="1" w:styleId="EndNoteBibliographyZchn">
    <w:name w:val="EndNote Bibliography Zchn"/>
    <w:basedOn w:val="DefaultParagraphFont"/>
    <w:link w:val="EndNoteBibliography"/>
    <w:rsid w:val="0005520B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k, Stefanie</dc:creator>
  <cp:keywords/>
  <dc:description/>
  <cp:lastModifiedBy>Vallimont, Jennifer</cp:lastModifiedBy>
  <cp:revision>2</cp:revision>
  <dcterms:created xsi:type="dcterms:W3CDTF">2025-10-31T00:38:00Z</dcterms:created>
  <dcterms:modified xsi:type="dcterms:W3CDTF">2025-10-31T00:38:00Z</dcterms:modified>
</cp:coreProperties>
</file>